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30B9B" w14:textId="62748784" w:rsidR="00E33D3C" w:rsidRDefault="001F0B69">
      <w:pPr>
        <w:rPr>
          <w:rFonts w:ascii="Microsoft YaHei UI" w:eastAsia="Microsoft YaHei UI" w:hAnsi="Microsoft YaHei UI" w:cs="宋体"/>
          <w:color w:val="000000"/>
          <w:kern w:val="0"/>
          <w:szCs w:val="21"/>
        </w:rPr>
      </w:pPr>
      <w:r w:rsidRPr="001F0B69">
        <w:rPr>
          <w:rFonts w:ascii="Microsoft YaHei UI" w:eastAsia="Microsoft YaHei UI" w:hAnsi="Microsoft YaHei UI" w:cs="宋体" w:hint="eastAsia"/>
          <w:b/>
          <w:bCs/>
          <w:color w:val="000000"/>
          <w:kern w:val="0"/>
          <w:sz w:val="24"/>
          <w:szCs w:val="24"/>
        </w:rPr>
        <w:t>Additional file1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1F0B69">
        <w:rPr>
          <w:rFonts w:ascii="Microsoft YaHei UI" w:eastAsia="Microsoft YaHei UI" w:hAnsi="Microsoft YaHei UI" w:cs="宋体" w:hint="eastAsia"/>
          <w:color w:val="000000"/>
          <w:kern w:val="0"/>
          <w:szCs w:val="21"/>
        </w:rPr>
        <w:t xml:space="preserve">Baseline characteristics of patients stratified by </w:t>
      </w:r>
      <w:proofErr w:type="spellStart"/>
      <w:r w:rsidRPr="001F0B69">
        <w:rPr>
          <w:rFonts w:ascii="Microsoft YaHei UI" w:eastAsia="Microsoft YaHei UI" w:hAnsi="Microsoft YaHei UI" w:cs="宋体" w:hint="eastAsia"/>
          <w:color w:val="000000"/>
          <w:kern w:val="0"/>
          <w:szCs w:val="21"/>
        </w:rPr>
        <w:t>tertile</w:t>
      </w:r>
      <w:proofErr w:type="spellEnd"/>
      <w:r w:rsidRPr="001F0B69">
        <w:rPr>
          <w:rFonts w:ascii="Microsoft YaHei UI" w:eastAsia="Microsoft YaHei UI" w:hAnsi="Microsoft YaHei UI" w:cs="宋体" w:hint="eastAsia"/>
          <w:color w:val="000000"/>
          <w:kern w:val="0"/>
          <w:szCs w:val="21"/>
        </w:rPr>
        <w:t xml:space="preserve"> of </w:t>
      </w:r>
      <w:r w:rsidR="001579CC">
        <w:rPr>
          <w:rFonts w:ascii="Microsoft YaHei UI" w:eastAsia="Microsoft YaHei UI" w:hAnsi="Microsoft YaHei UI" w:cs="宋体" w:hint="eastAsia"/>
          <w:color w:val="000000"/>
          <w:kern w:val="0"/>
          <w:szCs w:val="21"/>
        </w:rPr>
        <w:t>the</w:t>
      </w:r>
      <w:r w:rsidR="001579CC">
        <w:rPr>
          <w:rFonts w:ascii="Microsoft YaHei UI" w:eastAsia="Microsoft YaHei UI" w:hAnsi="Microsoft YaHei UI" w:cs="宋体"/>
          <w:color w:val="000000"/>
          <w:kern w:val="0"/>
          <w:szCs w:val="21"/>
        </w:rPr>
        <w:t xml:space="preserve"> </w:t>
      </w:r>
      <w:proofErr w:type="spellStart"/>
      <w:r w:rsidRPr="001F0B69">
        <w:rPr>
          <w:rFonts w:ascii="Microsoft YaHei UI" w:eastAsia="Microsoft YaHei UI" w:hAnsi="Microsoft YaHei UI" w:cs="宋体" w:hint="eastAsia"/>
          <w:color w:val="000000"/>
          <w:kern w:val="0"/>
          <w:szCs w:val="21"/>
        </w:rPr>
        <w:t>TyG</w:t>
      </w:r>
      <w:proofErr w:type="spellEnd"/>
      <w:r w:rsidRPr="001F0B69">
        <w:rPr>
          <w:rFonts w:ascii="Microsoft YaHei UI" w:eastAsia="Microsoft YaHei UI" w:hAnsi="Microsoft YaHei UI" w:cs="宋体" w:hint="eastAsia"/>
          <w:color w:val="000000"/>
          <w:kern w:val="0"/>
          <w:szCs w:val="21"/>
        </w:rPr>
        <w:t xml:space="preserve"> index</w:t>
      </w:r>
    </w:p>
    <w:tbl>
      <w:tblPr>
        <w:tblW w:w="10896" w:type="dxa"/>
        <w:tblInd w:w="-872" w:type="dxa"/>
        <w:tblLook w:val="04A0" w:firstRow="1" w:lastRow="0" w:firstColumn="1" w:lastColumn="0" w:noHBand="0" w:noVBand="1"/>
      </w:tblPr>
      <w:tblGrid>
        <w:gridCol w:w="2568"/>
        <w:gridCol w:w="1620"/>
        <w:gridCol w:w="1572"/>
        <w:gridCol w:w="1848"/>
        <w:gridCol w:w="1608"/>
        <w:gridCol w:w="840"/>
        <w:gridCol w:w="840"/>
      </w:tblGrid>
      <w:tr w:rsidR="001579CC" w:rsidRPr="001F0B69" w14:paraId="2E5EE86B" w14:textId="77777777" w:rsidTr="001579CC">
        <w:trPr>
          <w:trHeight w:val="279"/>
        </w:trPr>
        <w:tc>
          <w:tcPr>
            <w:tcW w:w="25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C530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yG</w:t>
            </w:r>
            <w:proofErr w:type="spellEnd"/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 xml:space="preserve"> index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90AF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185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1 (n=365)</w:t>
            </w:r>
          </w:p>
        </w:tc>
        <w:tc>
          <w:tcPr>
            <w:tcW w:w="1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7E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2 (n=364)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32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3 (n=364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4305F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6120A" w14:textId="0FBAD9D2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i/>
                <w:iCs/>
                <w:color w:val="000000"/>
                <w:kern w:val="0"/>
                <w:sz w:val="16"/>
                <w:szCs w:val="16"/>
                <w:highlight w:val="yellow"/>
              </w:rPr>
              <w:t>P</w:t>
            </w:r>
          </w:p>
        </w:tc>
      </w:tr>
      <w:tr w:rsidR="001579CC" w:rsidRPr="001F0B69" w14:paraId="6775C254" w14:textId="77777777" w:rsidTr="001579CC">
        <w:trPr>
          <w:trHeight w:val="279"/>
        </w:trPr>
        <w:tc>
          <w:tcPr>
            <w:tcW w:w="25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72219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3C8A9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25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（T1≤8.66）</w:t>
            </w:r>
          </w:p>
        </w:tc>
        <w:tc>
          <w:tcPr>
            <w:tcW w:w="1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39D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（8.67＜T2＜9.18）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7D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(T3≥9.19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376539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01942" w14:textId="3C4787F4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1579CC" w:rsidRPr="001F0B69" w14:paraId="12B05C79" w14:textId="77777777" w:rsidTr="001579CC">
        <w:trPr>
          <w:trHeight w:val="276"/>
        </w:trPr>
        <w:tc>
          <w:tcPr>
            <w:tcW w:w="2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A0D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Demographic data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6007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513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D26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1D13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30D72C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CAD" w14:textId="2B32FD6C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CC" w:rsidRPr="001F0B69" w14:paraId="02C78561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365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42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8.76±10.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83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9.90±9.9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CC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8.69±10.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0B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7.69±1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69260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E9C" w14:textId="12BBA301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13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07B0A180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93B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Male sex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6CC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936 (85.6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AD1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20 (87.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0B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06 (84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C0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10 (85.2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0018FB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A256" w14:textId="33E5552E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363</w:t>
            </w:r>
          </w:p>
        </w:tc>
      </w:tr>
      <w:tr w:rsidR="001579CC" w:rsidRPr="001F0B69" w14:paraId="2311D163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05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BMI (Kg/m²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2C2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6.4±3.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33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5.35±3.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A21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6.76±3.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37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6.98±3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0FA4A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ED7" w14:textId="56F4312E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5EE51EB9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05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1F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30.1±16.4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6C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29.80±16.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39F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30.53±16.5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8D9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30.12±16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47B912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540" w14:textId="002C7470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838</w:t>
            </w:r>
          </w:p>
        </w:tc>
      </w:tr>
      <w:tr w:rsidR="001579CC" w:rsidRPr="001F0B69" w14:paraId="37BCDE97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B1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2F8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7.1±11.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9E5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6.67±11.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E5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7.19±11.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C7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7.44±11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A77A41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396" w14:textId="537D56CC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643</w:t>
            </w:r>
          </w:p>
        </w:tc>
      </w:tr>
      <w:tr w:rsidR="001579CC" w:rsidRPr="001F0B69" w14:paraId="5168AF9E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C5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Current Smokers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18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97 (54.6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205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94 (53.2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B7E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96 (53.8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9A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07 (56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81A203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DB3D" w14:textId="2ADF6B0A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563</w:t>
            </w:r>
          </w:p>
        </w:tc>
      </w:tr>
      <w:tr w:rsidR="001579CC" w:rsidRPr="001F0B69" w14:paraId="3C659109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0F00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Medical hist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B3C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42C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6860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427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C45344D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783" w14:textId="7D51F58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CC" w:rsidRPr="001F0B69" w14:paraId="6048D3F7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D4F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Hypertension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171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34 (67.2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8D2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36 (64.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CDE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52 (69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2F9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46 (67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A8764C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0DDE" w14:textId="15F45C58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412</w:t>
            </w:r>
          </w:p>
        </w:tc>
      </w:tr>
      <w:tr w:rsidR="001579CC" w:rsidRPr="001F0B69" w14:paraId="3608AE46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8E2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2DM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962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463 (42.4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5F8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90 (24.7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C6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55 (42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71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18 (59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42AFA3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C32" w14:textId="1732D53B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1EE2ACCA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18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MetS</w:t>
            </w:r>
            <w:proofErr w:type="spellEnd"/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A5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FCD2" w14:textId="77777777" w:rsidR="001579CC" w:rsidRPr="001F0B69" w:rsidRDefault="001579CC" w:rsidP="001F0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C181" w14:textId="77777777" w:rsidR="001579CC" w:rsidRPr="001F0B69" w:rsidRDefault="001579CC" w:rsidP="001F0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B10" w14:textId="77777777" w:rsidR="001579CC" w:rsidRPr="001F0B69" w:rsidRDefault="001579CC" w:rsidP="001F0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212CCEF" w14:textId="77777777" w:rsidR="001579CC" w:rsidRPr="001F0B69" w:rsidRDefault="001579CC" w:rsidP="001F0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F8D" w14:textId="4FCE229D" w:rsidR="001579CC" w:rsidRPr="001F0B69" w:rsidRDefault="001579CC" w:rsidP="001F0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CC" w:rsidRPr="001F0B69" w14:paraId="7234E906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FA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Hypercholesterolemia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F4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13 (56.1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CE7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43 (39.2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C7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01 (55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86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69 (73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7EA566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52E" w14:textId="164CB5E2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2810BE03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9E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Hypertriglyceridemia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3E8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446 (40.8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B61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 (0.5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8E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35 (37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D0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09 (84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439BF81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1078" w14:textId="140162D8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6F519FA5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3AA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Previous Strok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00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09 (10.0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5B2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0 (8.2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8A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3 (9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115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46 (12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662D5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3F8B" w14:textId="067472D6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1579CC" w:rsidRPr="001F0B69" w14:paraId="57BC6AFD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95D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Laboratory measure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E854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CCA9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49AF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3B2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0D3A094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454" w14:textId="36E66C40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CC" w:rsidRPr="001F0B69" w14:paraId="4E265E7B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48E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MONO, 10^12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62F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41±0.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00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39±0.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0D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41±0.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D5F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42±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A0B5B31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1D3" w14:textId="11C412A1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2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33D02184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4E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55A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91.4±16.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F6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93.17±14.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C0D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90.21±17.5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F6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90.97±18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B3C60D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D415" w14:textId="10B64331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46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5612D4B6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06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CREA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C4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8.3±19.6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E4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5.50±15.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C6A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9.65±21.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89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9.88±2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8B45B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F3E7" w14:textId="165C71ED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03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0E4B7BAA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44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UREA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BF2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6±1.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0C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39±1.6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983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54±1.8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9A3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83±1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E9B1FB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3685" w14:textId="40FDAB22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05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65D4B2A4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91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UA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0E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55.4±94.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649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34.39±82.6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BB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60.38±94.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B66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71.91±103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31782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37C1" w14:textId="001CFD63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693D4942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1B04" w14:textId="3347FFB0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P</w:t>
            </w: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G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F5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88 (5.11-7.2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9A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24 (4.78-5.8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526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87 (5.18-6.8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BC3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7.50 (5.91-9.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D5B52A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292" w14:textId="4BDAA0E5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200F8551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A3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GA, 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0C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4.39 (12.95-17.1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433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3.78 (12.75-15.4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5A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4.29 (12.91-16.7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5C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5.68 (13.37-19.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BED8F0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7C6F" w14:textId="537F7663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70E7A3D8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49D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HbA1C, 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C00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.10 (5.70-6.9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CCB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.80 (5.60-6.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6F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.15 (5.70-6.8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ED71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.60 (6.00-7.9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C2297D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EE7A" w14:textId="4393E770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04A674E4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9A6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D12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.9±0.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DBC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.61±0.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240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.87±0.9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00D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4.28±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C206BC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AE3E" w14:textId="7628F3DD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6ED90B25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05C1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G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61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7±0.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F91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02±0.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ABF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60±0.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817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66±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9223B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331" w14:textId="22D3B34C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2726CA15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D7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HDL-C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47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0±0.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C8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13±0.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1F0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04±0.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1A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95±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5CF6FF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397" w14:textId="377099F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572BF4DE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5C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LDL-C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E7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3±0.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252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08±0.7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035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26±0.8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EC1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46±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E98D16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BB1" w14:textId="3206813D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633C3B36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45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Non-HDL-C, mmol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84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9±0.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C0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48±0.8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04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.82±0.9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B9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.33±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7528DD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0276" w14:textId="07A6713B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1BDDB4B0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85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Hs CRP, mg/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30E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02 (0.52-2.6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9CD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80 (0.42-2.0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7691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10 (0.57-2.6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7FE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.15 (0.68-3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D06A77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8CA1" w14:textId="551968A5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&lt;0.0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5CB99B88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8BC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LVEF, 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5C1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9.3±8.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E6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9.40±7.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6FB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9.17±8.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AE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9.32±8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50577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4F3C" w14:textId="38913FFB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927</w:t>
            </w:r>
          </w:p>
        </w:tc>
      </w:tr>
      <w:tr w:rsidR="001579CC" w:rsidRPr="001F0B69" w14:paraId="3A5ECC2B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93D6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Angiography d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401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8D58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40CA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45C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981994E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A95B" w14:textId="2038AE40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79CC" w:rsidRPr="001F0B69" w14:paraId="2CACCB93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BB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Severity of C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42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A4A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C77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3412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F899D0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4AEA" w14:textId="3BE306D3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494</w:t>
            </w:r>
          </w:p>
        </w:tc>
      </w:tr>
      <w:tr w:rsidR="001579CC" w:rsidRPr="001F0B69" w14:paraId="590B19E8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A033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One-vessel diseas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C43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54 (14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EA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7 (15.6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14A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3 (14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C93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44 (12.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02D2D9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D0D" w14:textId="2D5AD1BE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373</w:t>
            </w:r>
          </w:p>
        </w:tc>
      </w:tr>
      <w:tr w:rsidR="001579CC" w:rsidRPr="001F0B69" w14:paraId="6EC55BF8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F7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wo-vessel diseas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89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13 (29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532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02 (27.9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A4A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11 (30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3E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00 (27.5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D47ED12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7BB" w14:textId="303A7284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625</w:t>
            </w:r>
          </w:p>
        </w:tc>
      </w:tr>
      <w:tr w:rsidR="001579CC" w:rsidRPr="001F0B69" w14:paraId="26CA1887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2D89" w14:textId="40E66E59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Three-vessel diseas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EB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26 (57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473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20 (60.3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E2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00 (54.9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F508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220 (60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ACA171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2A71" w14:textId="5B5EB171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301</w:t>
            </w:r>
          </w:p>
        </w:tc>
      </w:tr>
      <w:tr w:rsidR="001579CC" w:rsidRPr="001F0B69" w14:paraId="29E64848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C6F7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CTO related arte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5FD" w14:textId="77777777" w:rsidR="001579CC" w:rsidRPr="001F0B69" w:rsidRDefault="001579CC" w:rsidP="001F0B6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96F4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0C24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ADE" w14:textId="77777777" w:rsidR="001579CC" w:rsidRPr="001F0B69" w:rsidRDefault="001579CC" w:rsidP="001F0B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E2BAF23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A859" w14:textId="15E49B6F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44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1579CC" w:rsidRPr="001F0B69" w14:paraId="75D6C5BB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5D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RCA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1E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528 (48.3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00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69 (46.3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D5F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60 (44.0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EEEB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99 (54.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6AC5FB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230" w14:textId="6CEACC4C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1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0*</w:t>
            </w:r>
          </w:p>
        </w:tc>
      </w:tr>
      <w:tr w:rsidR="001579CC" w:rsidRPr="001F0B69" w14:paraId="2F70C783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CE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lastRenderedPageBreak/>
              <w:t>LCX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8B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92 (17.6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87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5 (17.8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A3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7 (18.4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454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60 (16.5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C1B4DDA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F286" w14:textId="1DE1D7AA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784</w:t>
            </w:r>
          </w:p>
        </w:tc>
      </w:tr>
      <w:tr w:rsidR="001579CC" w:rsidRPr="001F0B69" w14:paraId="119CA5C6" w14:textId="77777777" w:rsidTr="001579CC">
        <w:trPr>
          <w:trHeight w:val="276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B55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LAD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91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73 (34.1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402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31 (35.9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9D85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37 (37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05F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05 (28.8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F995DC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A2C" w14:textId="3E868DC5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03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  <w:t>0*</w:t>
            </w:r>
          </w:p>
        </w:tc>
      </w:tr>
      <w:tr w:rsidR="001579CC" w:rsidRPr="001F0B69" w14:paraId="766F4AC9" w14:textId="77777777" w:rsidTr="001579CC">
        <w:trPr>
          <w:trHeight w:val="279"/>
        </w:trPr>
        <w:tc>
          <w:tcPr>
            <w:tcW w:w="2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063F6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ISR-CTO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7B5B3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104 (9.5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26BFE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6 (9.9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5D28D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4 (9.3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B5EE9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34 (9.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8FEE40" w14:textId="77777777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4FBDD" w14:textId="63F6E3D9" w:rsidR="001579CC" w:rsidRPr="001F0B69" w:rsidRDefault="001579CC" w:rsidP="001F0B69">
            <w:pPr>
              <w:widowControl/>
              <w:jc w:val="center"/>
              <w:rPr>
                <w:rFonts w:ascii="微软雅黑" w:eastAsia="微软雅黑" w:hAnsi="微软雅黑" w:cs="宋体"/>
                <w:color w:val="000000"/>
                <w:kern w:val="0"/>
                <w:sz w:val="16"/>
                <w:szCs w:val="16"/>
              </w:rPr>
            </w:pPr>
            <w:r w:rsidRPr="001F0B69">
              <w:rPr>
                <w:rFonts w:ascii="微软雅黑" w:eastAsia="微软雅黑" w:hAnsi="微软雅黑" w:cs="宋体" w:hint="eastAsia"/>
                <w:color w:val="000000"/>
                <w:kern w:val="0"/>
                <w:sz w:val="16"/>
                <w:szCs w:val="16"/>
              </w:rPr>
              <w:t>0.962</w:t>
            </w:r>
          </w:p>
        </w:tc>
      </w:tr>
    </w:tbl>
    <w:p w14:paraId="70E7EC13" w14:textId="79C803A8" w:rsidR="001F0B69" w:rsidRDefault="00AC7C7A" w:rsidP="00AC7C7A">
      <w:pPr>
        <w:rPr>
          <w:rFonts w:ascii="Microsoft YaHei UI" w:eastAsia="Microsoft YaHei UI" w:hAnsi="Microsoft YaHei UI"/>
          <w:sz w:val="16"/>
          <w:szCs w:val="16"/>
        </w:rPr>
      </w:pPr>
      <w:r w:rsidRPr="00AC7C7A">
        <w:rPr>
          <w:rFonts w:ascii="Microsoft YaHei UI" w:eastAsia="Microsoft YaHei UI" w:hAnsi="Microsoft YaHei UI" w:hint="eastAsia"/>
          <w:sz w:val="16"/>
          <w:szCs w:val="16"/>
        </w:rPr>
        <w:t>*</w:t>
      </w:r>
      <w:r>
        <w:rPr>
          <w:rFonts w:ascii="Microsoft YaHei UI" w:eastAsia="Microsoft YaHei UI" w:hAnsi="Microsoft YaHei UI"/>
          <w:sz w:val="16"/>
          <w:szCs w:val="16"/>
        </w:rPr>
        <w:t xml:space="preserve"> </w:t>
      </w:r>
      <w:proofErr w:type="gramStart"/>
      <w:r w:rsidRPr="00AC7C7A">
        <w:rPr>
          <w:rFonts w:ascii="Microsoft YaHei UI" w:eastAsia="Microsoft YaHei UI" w:hAnsi="Microsoft YaHei UI"/>
          <w:sz w:val="16"/>
          <w:szCs w:val="16"/>
        </w:rPr>
        <w:t>indicate</w:t>
      </w:r>
      <w:r w:rsidR="00736256">
        <w:rPr>
          <w:rFonts w:ascii="Microsoft YaHei UI" w:eastAsia="Microsoft YaHei UI" w:hAnsi="Microsoft YaHei UI" w:hint="eastAsia"/>
          <w:sz w:val="16"/>
          <w:szCs w:val="16"/>
        </w:rPr>
        <w:t>s</w:t>
      </w:r>
      <w:proofErr w:type="gramEnd"/>
      <w:r w:rsidRPr="00AC7C7A">
        <w:rPr>
          <w:rFonts w:ascii="Microsoft YaHei UI" w:eastAsia="Microsoft YaHei UI" w:hAnsi="Microsoft YaHei UI"/>
          <w:sz w:val="16"/>
          <w:szCs w:val="16"/>
        </w:rPr>
        <w:t xml:space="preserve"> difference between groups were statistically significant</w:t>
      </w:r>
    </w:p>
    <w:p w14:paraId="143C7AE6" w14:textId="6DAAA36B" w:rsidR="00AC7C7A" w:rsidRPr="00AC7C7A" w:rsidRDefault="00AC7C7A" w:rsidP="00AC7C7A">
      <w:pPr>
        <w:rPr>
          <w:sz w:val="16"/>
          <w:szCs w:val="16"/>
        </w:rPr>
      </w:pPr>
      <w:r>
        <w:rPr>
          <w:rFonts w:ascii="Microsoft YaHei UI" w:eastAsia="Microsoft YaHei UI" w:hAnsi="Microsoft YaHei UI"/>
          <w:sz w:val="16"/>
          <w:szCs w:val="16"/>
        </w:rPr>
        <w:t xml:space="preserve">Abbreviations: 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BMI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B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ody mass index, SBP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S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ystolic blood pressure, DBP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D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iastolic blood pressure, T2DM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T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ype2 diabetes mellitus, PCI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P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ercutaneous coronary intervention, </w:t>
      </w:r>
      <w:proofErr w:type="spellStart"/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MetS</w:t>
      </w:r>
      <w:proofErr w:type="spellEnd"/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M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etabolic syndrome, MONO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M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onocyte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 xml:space="preserve"> count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, eGFR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E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stimated glomerular filtration rate, CREA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C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reatinine, UREA </w:t>
      </w:r>
      <w:proofErr w:type="spellStart"/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U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rea</w:t>
      </w:r>
      <w:proofErr w:type="spellEnd"/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, UA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U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ric acid, FPG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F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asting plasma glucose, GA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G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lycated albumin, HbA1c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G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lycosylated hemoglobin A1c, </w:t>
      </w:r>
      <w:proofErr w:type="spellStart"/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TyG</w:t>
      </w:r>
      <w:proofErr w:type="spellEnd"/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 index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T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riglyceride glucose index, TC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T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otal cholesterol, TG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T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riglyceride, HDL-C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H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igh-density lipoprotein cholesterol, LDL-C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L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ow-density lipoprotein cholesterol, </w:t>
      </w:r>
      <w:r w:rsidR="00500B63"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N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on HDL-C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N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on high-density lipoprotein cholesterol, </w:t>
      </w:r>
      <w:r w:rsidR="00500B63"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H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s</w:t>
      </w:r>
      <w:r w:rsidR="00500B63"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 xml:space="preserve"> 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CRP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H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igh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-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sensitivity C-reactive protein, LVEF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L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eft ventricular ejection fraction, ACEI/ARB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A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ngiotensin-converting enzyme inhibitors /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A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ngiotensin receptor blockers, CCB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C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alcium channel blocker, CAD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C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oronary artery disease, CTO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C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hronic total lesion, RCA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R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ight coronary artery, LCX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L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eft circumflex coronary artery, LAD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L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eft anterior descending artery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,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 xml:space="preserve"> ISR </w:t>
      </w:r>
      <w:r>
        <w:rPr>
          <w:rFonts w:ascii="Microsoft YaHei UI" w:eastAsia="Microsoft YaHei UI" w:hAnsi="Microsoft YaHei UI" w:cs="宋体"/>
          <w:color w:val="000000"/>
          <w:kern w:val="0"/>
          <w:sz w:val="16"/>
          <w:szCs w:val="16"/>
        </w:rPr>
        <w:t>I</w:t>
      </w:r>
      <w:r w:rsidRPr="00AC7C7A">
        <w:rPr>
          <w:rFonts w:ascii="Microsoft YaHei UI" w:eastAsia="Microsoft YaHei UI" w:hAnsi="Microsoft YaHei UI" w:cs="宋体" w:hint="eastAsia"/>
          <w:color w:val="000000"/>
          <w:kern w:val="0"/>
          <w:sz w:val="16"/>
          <w:szCs w:val="16"/>
        </w:rPr>
        <w:t>n-stent restenosis</w:t>
      </w:r>
    </w:p>
    <w:sectPr w:rsidR="00AC7C7A" w:rsidRPr="00AC7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D215A"/>
    <w:multiLevelType w:val="hybridMultilevel"/>
    <w:tmpl w:val="E7DA19FE"/>
    <w:lvl w:ilvl="0" w:tplc="7BEA5DC6">
      <w:numFmt w:val="bullet"/>
      <w:lvlText w:val=""/>
      <w:lvlJc w:val="left"/>
      <w:pPr>
        <w:ind w:left="360" w:hanging="360"/>
      </w:pPr>
      <w:rPr>
        <w:rFonts w:ascii="Wingdings" w:eastAsia="Microsoft YaHei UI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B69"/>
    <w:rsid w:val="001579CC"/>
    <w:rsid w:val="001F0B69"/>
    <w:rsid w:val="00500B63"/>
    <w:rsid w:val="00736256"/>
    <w:rsid w:val="00AC7C7A"/>
    <w:rsid w:val="00E3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3BEA3"/>
  <w15:chartTrackingRefBased/>
  <w15:docId w15:val="{B24E1008-FCF2-4BD6-991E-8E85DBF8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7C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昂</dc:creator>
  <cp:keywords/>
  <dc:description/>
  <cp:lastModifiedBy>高 昂</cp:lastModifiedBy>
  <cp:revision>5</cp:revision>
  <dcterms:created xsi:type="dcterms:W3CDTF">2021-09-28T06:54:00Z</dcterms:created>
  <dcterms:modified xsi:type="dcterms:W3CDTF">2021-10-02T11:25:00Z</dcterms:modified>
</cp:coreProperties>
</file>